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A7B88" w14:textId="6BE87DF0" w:rsidR="00930798" w:rsidRPr="00211FB8" w:rsidRDefault="00930798" w:rsidP="00930798">
      <w:pPr>
        <w:rPr>
          <w:b/>
          <w:bCs/>
        </w:rPr>
      </w:pPr>
      <w:r w:rsidRPr="00211FB8">
        <w:rPr>
          <w:b/>
          <w:bCs/>
        </w:rPr>
        <w:t>S</w:t>
      </w:r>
      <w:r>
        <w:rPr>
          <w:b/>
          <w:bCs/>
        </w:rPr>
        <w:t>6</w:t>
      </w:r>
      <w:r w:rsidRPr="00211FB8">
        <w:rPr>
          <w:b/>
          <w:bCs/>
        </w:rPr>
        <w:t xml:space="preserve"> Table. </w:t>
      </w:r>
      <w:r w:rsidR="003D0E87">
        <w:rPr>
          <w:b/>
          <w:bCs/>
        </w:rPr>
        <w:t>The s</w:t>
      </w:r>
      <w:r w:rsidRPr="00211FB8">
        <w:rPr>
          <w:b/>
          <w:bCs/>
        </w:rPr>
        <w:t>everity of local and systemic reactions after second vaccine dose</w:t>
      </w:r>
    </w:p>
    <w:tbl>
      <w:tblPr>
        <w:tblStyle w:val="TableGrid"/>
        <w:tblW w:w="7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260"/>
        <w:gridCol w:w="810"/>
        <w:gridCol w:w="270"/>
        <w:gridCol w:w="1260"/>
        <w:gridCol w:w="900"/>
      </w:tblGrid>
      <w:tr w:rsidR="00930798" w:rsidRPr="003D0E87" w14:paraId="020277B5" w14:textId="77777777" w:rsidTr="003D0E87">
        <w:tc>
          <w:tcPr>
            <w:tcW w:w="2700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</w:tcPr>
          <w:p w14:paraId="196202AD" w14:textId="77777777" w:rsidR="00930798" w:rsidRPr="003D0E87" w:rsidRDefault="00930798" w:rsidP="00F66A43">
            <w:pPr>
              <w:rPr>
                <w:b/>
                <w:bCs/>
                <w:sz w:val="22"/>
                <w:szCs w:val="22"/>
              </w:rPr>
            </w:pPr>
            <w:r w:rsidRPr="003D0E8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00D5A79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Local reactions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</w:tcPr>
          <w:p w14:paraId="7B54B390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B7992D2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Systemic reactions</w:t>
            </w:r>
          </w:p>
        </w:tc>
      </w:tr>
      <w:tr w:rsidR="00930798" w:rsidRPr="003D0E87" w14:paraId="6C9544FD" w14:textId="77777777" w:rsidTr="003D0E87">
        <w:tc>
          <w:tcPr>
            <w:tcW w:w="2700" w:type="dxa"/>
            <w:tcBorders>
              <w:bottom w:val="single" w:sz="12" w:space="0" w:color="auto"/>
            </w:tcBorders>
            <w:tcMar>
              <w:left w:w="14" w:type="dxa"/>
              <w:right w:w="14" w:type="dxa"/>
            </w:tcMar>
          </w:tcPr>
          <w:p w14:paraId="33B70025" w14:textId="77777777" w:rsidR="00930798" w:rsidRPr="003D0E87" w:rsidRDefault="00930798" w:rsidP="00F66A4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tcMar>
              <w:left w:w="14" w:type="dxa"/>
              <w:right w:w="14" w:type="dxa"/>
            </w:tcMar>
          </w:tcPr>
          <w:p w14:paraId="0E8D576D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3D0E87">
              <w:rPr>
                <w:b/>
                <w:bCs/>
                <w:sz w:val="22"/>
                <w:szCs w:val="22"/>
              </w:rPr>
              <w:t>Mdn</w:t>
            </w:r>
            <w:proofErr w:type="spellEnd"/>
            <w:r w:rsidRPr="003D0E87">
              <w:rPr>
                <w:b/>
                <w:bCs/>
                <w:sz w:val="22"/>
                <w:szCs w:val="22"/>
              </w:rPr>
              <w:t xml:space="preserve"> (IQR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tcMar>
              <w:left w:w="14" w:type="dxa"/>
              <w:right w:w="14" w:type="dxa"/>
            </w:tcMar>
          </w:tcPr>
          <w:p w14:paraId="5F5F9BC1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3D0E87">
              <w:rPr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tcMar>
              <w:left w:w="14" w:type="dxa"/>
              <w:right w:w="14" w:type="dxa"/>
            </w:tcMar>
          </w:tcPr>
          <w:p w14:paraId="71E72CED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tcMar>
              <w:left w:w="14" w:type="dxa"/>
              <w:right w:w="14" w:type="dxa"/>
            </w:tcMar>
          </w:tcPr>
          <w:p w14:paraId="4CB37CEE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3D0E87">
              <w:rPr>
                <w:b/>
                <w:bCs/>
                <w:sz w:val="22"/>
                <w:szCs w:val="22"/>
              </w:rPr>
              <w:t>Mdn</w:t>
            </w:r>
            <w:proofErr w:type="spellEnd"/>
            <w:r w:rsidRPr="003D0E87">
              <w:rPr>
                <w:b/>
                <w:bCs/>
                <w:sz w:val="22"/>
                <w:szCs w:val="22"/>
              </w:rPr>
              <w:t xml:space="preserve"> (IQR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tcMar>
              <w:left w:w="14" w:type="dxa"/>
              <w:right w:w="14" w:type="dxa"/>
            </w:tcMar>
          </w:tcPr>
          <w:p w14:paraId="1CCC819E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3D0E87"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930798" w:rsidRPr="003D0E87" w14:paraId="437DCF62" w14:textId="77777777" w:rsidTr="003D0E87">
        <w:tc>
          <w:tcPr>
            <w:tcW w:w="2700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</w:tcPr>
          <w:p w14:paraId="35849FC3" w14:textId="77777777" w:rsidR="00930798" w:rsidRPr="003D0E87" w:rsidRDefault="00930798" w:rsidP="00F66A43">
            <w:pPr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 xml:space="preserve">Age </w:t>
            </w:r>
            <w:r w:rsidRPr="003D0E87">
              <w:rPr>
                <w:b/>
                <w:bCs/>
                <w:color w:val="000000"/>
                <w:sz w:val="22"/>
                <w:szCs w:val="22"/>
              </w:rPr>
              <w:t>(yrs.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</w:tcPr>
          <w:p w14:paraId="3BF1CD70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</w:tcPr>
          <w:p w14:paraId="4663141C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</w:tcPr>
          <w:p w14:paraId="62074884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</w:tcPr>
          <w:p w14:paraId="4C75E1B2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</w:tcPr>
          <w:p w14:paraId="61603929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930798" w:rsidRPr="003D0E87" w14:paraId="594F3074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4C89B53F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18-24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59FB1923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100391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509B1E5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69E7DA8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5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7EB74E9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0E271DD6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4E02A922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25-39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571F52C5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67B72C1A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7923C7CB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6CB4BB9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6C8D9201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4A6CA98D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0DB05CC2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40-59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41E332E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44258DA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6FB74A0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659FE800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429432C6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188352F3" w14:textId="77777777" w:rsidTr="003D0E87">
        <w:tc>
          <w:tcPr>
            <w:tcW w:w="27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5B154F9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60 plu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F15AAA0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3 (2-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D3F919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AC23DE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8CDA92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5 (4-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4DEF5AA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783A8FC5" w14:textId="77777777" w:rsidTr="003D0E87">
        <w:tc>
          <w:tcPr>
            <w:tcW w:w="27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112061A" w14:textId="77777777" w:rsidR="00930798" w:rsidRPr="003D0E87" w:rsidRDefault="00930798" w:rsidP="00F66A43">
            <w:pPr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2B80D469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8618622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206377FE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22FF1EDC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304F9602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930798" w:rsidRPr="003D0E87" w14:paraId="26C4B5DF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79AA743B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Male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1B3A072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2-5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C321A0C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491E09E3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206E26E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5 (4-7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3CD732C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7EEC3894" w14:textId="77777777" w:rsidTr="003D0E87">
        <w:tc>
          <w:tcPr>
            <w:tcW w:w="27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381E5DB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Femal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95BE518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57077BA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6ADE246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7CE911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AA1DEC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00361425" w14:textId="77777777" w:rsidTr="003D0E87">
        <w:tc>
          <w:tcPr>
            <w:tcW w:w="27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7438020" w14:textId="77777777" w:rsidR="00930798" w:rsidRPr="003D0E87" w:rsidRDefault="00930798" w:rsidP="00F66A43">
            <w:pPr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39716EF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65770FE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3969384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2A62796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6B49906A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930798" w:rsidRPr="003D0E87" w14:paraId="6BC32EB5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35AF76A1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White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2766D841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2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2F830EB4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51D7E81B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62F0300B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337006D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43335E59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39E3D655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Black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74A2490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7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0D87CB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5C34628C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60B5834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7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2E7B1723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487D50F7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24B764DC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Asian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2AA50E4F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7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922C3F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65C5B233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6C5240F1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7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2A92456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10EC2CCB" w14:textId="77777777" w:rsidTr="003D0E87">
        <w:tc>
          <w:tcPr>
            <w:tcW w:w="27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A97F7B0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Other/unknow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305DA4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292B5C0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1533AD4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104AAB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7 (5-8.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B15DDD5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45C0F8C8" w14:textId="77777777" w:rsidTr="003D0E87">
        <w:tc>
          <w:tcPr>
            <w:tcW w:w="27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F7F1753" w14:textId="77777777" w:rsidR="00930798" w:rsidRPr="003D0E87" w:rsidRDefault="00930798" w:rsidP="00F66A43">
            <w:pPr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9AEB21A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DF37F51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0.016</w:t>
            </w: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2168012C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2E01B80C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2FE6DA4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0.038</w:t>
            </w:r>
          </w:p>
        </w:tc>
      </w:tr>
      <w:tr w:rsidR="00930798" w:rsidRPr="003D0E87" w14:paraId="0D623313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1714E015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Hispanic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16E54DCA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7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75E5EEC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11067BE6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40CBE92B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.5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69BCDC74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52E3E29D" w14:textId="77777777" w:rsidTr="003D0E87">
        <w:tc>
          <w:tcPr>
            <w:tcW w:w="27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B4E06B8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Non-Hispani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B6477C4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8537983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569723A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94FFA88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C4AF69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1ABB2A1B" w14:textId="77777777" w:rsidTr="003D0E87">
        <w:tc>
          <w:tcPr>
            <w:tcW w:w="27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B798B5D" w14:textId="77777777" w:rsidR="00930798" w:rsidRPr="003D0E87" w:rsidRDefault="00930798" w:rsidP="00F66A43">
            <w:pPr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Allergic co-morbiditi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0E41898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99066B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3C08E96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D2AD4C0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F30B5CC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14EECFAC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194AFCDE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Food allergy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6CD386D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09E80CA5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0.401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2639CE3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12A8D745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725729E3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930798" w:rsidRPr="003D0E87" w14:paraId="45E898FD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28A1A3AC" w14:textId="77777777" w:rsidR="00930798" w:rsidRPr="003D0E87" w:rsidRDefault="00930798" w:rsidP="00F66A43">
            <w:pPr>
              <w:rPr>
                <w:sz w:val="22"/>
                <w:szCs w:val="22"/>
                <w:highlight w:val="green"/>
              </w:rPr>
            </w:pPr>
            <w:r w:rsidRPr="003D0E87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5C10BB13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08E5AD95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6E40F34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4CC12BC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7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29B9546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0CC903BE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0741EF04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077B1C6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8FDA53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55B7E3E1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0AAE11B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52EA97A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009240D6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16A13F3B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Drug allergy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43037E8B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781A789A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0.861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2A91B18B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3254F63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00776CB6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0.012</w:t>
            </w:r>
          </w:p>
        </w:tc>
      </w:tr>
      <w:tr w:rsidR="00930798" w:rsidRPr="003D0E87" w14:paraId="2A813618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05CE067F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4BDBF051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4F9F2B23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2846CB0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3EE7F2A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63540CF0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53A313E1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3A050791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6E001F23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5B77D46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3B4DAE23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2E1E480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5ABE5A8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6A796298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323E72BC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Bee sting allergy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20C4618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28DE399B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0.022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7054C6AC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7F56ACB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3B2DE365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0.600</w:t>
            </w:r>
          </w:p>
        </w:tc>
      </w:tr>
      <w:tr w:rsidR="00930798" w:rsidRPr="003D0E87" w14:paraId="46FD60D5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4DC8574E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19CA2F5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7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7C87EF6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05F9375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44CCB921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7CE70D7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6D407FEB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01789EEE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0B75B1E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3D35DF0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56B9F02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363F4A88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351B23F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59BB5DC1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5E78407F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Allergy to other vaccin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464F3828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682A1F36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0.780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32FC3BC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118EF181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33D3A706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0.037</w:t>
            </w:r>
          </w:p>
        </w:tc>
      </w:tr>
      <w:tr w:rsidR="00930798" w:rsidRPr="003D0E87" w14:paraId="75FFF06C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0408A762" w14:textId="181F27A8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</w:t>
            </w:r>
            <w:r w:rsidR="003D0E87">
              <w:rPr>
                <w:sz w:val="22"/>
                <w:szCs w:val="22"/>
              </w:rPr>
              <w:t xml:space="preserve"> </w:t>
            </w:r>
            <w:r w:rsidRPr="003D0E87">
              <w:rPr>
                <w:sz w:val="22"/>
                <w:szCs w:val="22"/>
              </w:rPr>
              <w:t>Y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5B0A0E2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2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2BCDC6CF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1050C87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06277233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7 (4-9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3254B065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67D559F3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76B7685A" w14:textId="7E41181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</w:t>
            </w:r>
            <w:r w:rsidR="003D0E87">
              <w:rPr>
                <w:sz w:val="22"/>
                <w:szCs w:val="22"/>
              </w:rPr>
              <w:t xml:space="preserve"> </w:t>
            </w:r>
            <w:r w:rsidRPr="003D0E87">
              <w:rPr>
                <w:sz w:val="22"/>
                <w:szCs w:val="22"/>
              </w:rPr>
              <w:t xml:space="preserve"> No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752B2E1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495249F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38AA94A5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0315503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63B31263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7A0C8C1A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7EE8A507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Asthma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3E0FF10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049DB01F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0.231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307A594C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60C08FC0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56579C1B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0.022</w:t>
            </w:r>
          </w:p>
        </w:tc>
      </w:tr>
      <w:tr w:rsidR="00930798" w:rsidRPr="003D0E87" w14:paraId="7AFB0994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4E67A88C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79B9DA4C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69F894D6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0072C01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4D3F1C5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092F69D0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384E9489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0BAB7BBD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4CB6B6A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8894EC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66A0E22A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4511615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46D018A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1EC0D4EE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39A52BC1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Epinephrine autoinjector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108C58B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73352B64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0.302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59CE8846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634EC376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5FAD847F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0.876</w:t>
            </w:r>
          </w:p>
        </w:tc>
      </w:tr>
      <w:tr w:rsidR="00930798" w:rsidRPr="003D0E87" w14:paraId="3C34D5E2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66B56B4D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58E255B1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7DFE56A4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214ECEA3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6759FCD5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02456B5F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42767025" w14:textId="77777777" w:rsidTr="003D0E87">
        <w:tc>
          <w:tcPr>
            <w:tcW w:w="27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1FE05B0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92CFF7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E51397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D1778A1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87B9B05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8F6E32F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6D8B4ED6" w14:textId="77777777" w:rsidTr="003D0E87">
        <w:tc>
          <w:tcPr>
            <w:tcW w:w="27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4B90EC3" w14:textId="77777777" w:rsidR="00930798" w:rsidRPr="003D0E87" w:rsidRDefault="00930798" w:rsidP="00F66A43">
            <w:pPr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Medical co-morbiditi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A782814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EA66DEB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61D3A45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F557561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C84CBC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67D6986A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145C6001" w14:textId="77777777" w:rsidR="00930798" w:rsidRPr="003D0E87" w:rsidRDefault="00930798" w:rsidP="00F66A43">
            <w:pPr>
              <w:rPr>
                <w:sz w:val="22"/>
                <w:szCs w:val="22"/>
                <w:highlight w:val="green"/>
              </w:rPr>
            </w:pPr>
            <w:r w:rsidRPr="003D0E87">
              <w:rPr>
                <w:sz w:val="22"/>
                <w:szCs w:val="22"/>
              </w:rPr>
              <w:t xml:space="preserve">  Heart diseas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36DBCE5F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2988DB58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0.549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025387BA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598AAC5B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38030B55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0.032</w:t>
            </w:r>
          </w:p>
        </w:tc>
      </w:tr>
      <w:tr w:rsidR="00930798" w:rsidRPr="003D0E87" w14:paraId="673BD87E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2EA200DC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1807D66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2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7FB92F7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7E5FDB3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3E69190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7 (5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60F30CB8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01312B8A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7DED37F4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10889836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6343F9C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41D3116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59506846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7CBD31EC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3F34EBDA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566009E6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Other lung diseas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3D68A24F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72278943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0.694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71C9C400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64712D28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64DE4CCB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0.445</w:t>
            </w:r>
          </w:p>
        </w:tc>
      </w:tr>
      <w:tr w:rsidR="00930798" w:rsidRPr="003D0E87" w14:paraId="648931E9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6C48D772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417E14AB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2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CEBBF76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1B1CD575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3C3596D6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7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6EE86575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5378F324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7E4CB3F2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5FA0583A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2565991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45AED00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5E6FCA73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01B68E2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2683BC38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62149F05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Rheumatological diseas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4C2565B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51BC3B0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0.458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3D32618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50D5336A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1E225781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0.014</w:t>
            </w:r>
          </w:p>
        </w:tc>
      </w:tr>
      <w:tr w:rsidR="00930798" w:rsidRPr="003D0E87" w14:paraId="14F8AF04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26D86758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57015AE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6A08679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5F7BF83B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31EED57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7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3280DF06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5CAD5D59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235EEB05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0B6AEBFF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FEC4C90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4741E94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469E649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4586BA7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6D4756A9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01E2F68D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Neurological diseas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7B19432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3333241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0.305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2E1B9971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73DA55DF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1A1D335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0.166</w:t>
            </w:r>
          </w:p>
        </w:tc>
      </w:tr>
      <w:tr w:rsidR="00930798" w:rsidRPr="003D0E87" w14:paraId="6C8DB2C2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64D48B3A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48EE1765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71046A0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5164CE2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2344D9BA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7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23617336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3D2199A9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130FBC02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lastRenderedPageBreak/>
              <w:t xml:space="preserve">    No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5DAC523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36DA2E38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6B2BDCF4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0CC868D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6 (4-8) 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7F6ABEAB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1D59A764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4D10C5D4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Diabetes mellitu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17824344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7B5B34BB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0.865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7502F080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0CD16766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5878622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0.294</w:t>
            </w:r>
          </w:p>
        </w:tc>
      </w:tr>
      <w:tr w:rsidR="00930798" w:rsidRPr="003D0E87" w14:paraId="4545FF83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13777688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690AF2A8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640BFA2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3A88DCA6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2F859968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335B011A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696D63A9" w14:textId="77777777" w:rsidTr="003D0E87">
        <w:tc>
          <w:tcPr>
            <w:tcW w:w="27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9681FDB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A9AD12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057832A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84FB79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5436484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573E03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736C1B51" w14:textId="77777777" w:rsidTr="003D0E87">
        <w:tc>
          <w:tcPr>
            <w:tcW w:w="27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249547C0" w14:textId="77777777" w:rsidR="00930798" w:rsidRPr="003D0E87" w:rsidRDefault="00930798" w:rsidP="00F66A43">
            <w:pPr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Other Factor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DEE662C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DD25C2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A2650E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AF9CC9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2C2A7235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4DEF18A4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1560D7E2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Vaccine brand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3F46AA7B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506FF10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4873BC23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1B0574D1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3B5F3132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930798" w:rsidRPr="003D0E87" w14:paraId="5361F10C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68911E5F" w14:textId="1E63C2F3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</w:t>
            </w:r>
            <w:r w:rsidR="00436CE6" w:rsidRPr="003D0E87">
              <w:rPr>
                <w:sz w:val="22"/>
                <w:szCs w:val="22"/>
              </w:rPr>
              <w:t xml:space="preserve">  </w:t>
            </w:r>
            <w:r w:rsidRPr="003D0E87">
              <w:rPr>
                <w:sz w:val="22"/>
                <w:szCs w:val="22"/>
              </w:rPr>
              <w:t xml:space="preserve"> Pfizer-BioNTech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224717B4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2-5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C650B2A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6B6A1BA1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60B2D35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5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47639BEF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513C1EEE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6F692F4D" w14:textId="3C0775EE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</w:t>
            </w:r>
            <w:r w:rsidR="00436CE6" w:rsidRPr="003D0E87">
              <w:rPr>
                <w:sz w:val="22"/>
                <w:szCs w:val="22"/>
              </w:rPr>
              <w:t xml:space="preserve">  </w:t>
            </w:r>
            <w:r w:rsidRPr="003D0E87">
              <w:rPr>
                <w:sz w:val="22"/>
                <w:szCs w:val="22"/>
              </w:rPr>
              <w:t>Moderna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314883E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5 (3-7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45F9E4C1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1EC988CC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3491B4E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54D6D87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1E6D2D40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0A7B8368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Prior COVID-19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3F6CD25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4CCD6DB4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0.086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7FF66B0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2B74E72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3ED5781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0.872</w:t>
            </w:r>
          </w:p>
        </w:tc>
      </w:tr>
      <w:tr w:rsidR="00930798" w:rsidRPr="003D0E87" w14:paraId="4B8ABF50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5D6DC5BE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5747ED8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2-5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7D703645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54DEFA4A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0934C13A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47E5877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4D064780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24DA4D29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65CEE35A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4CF4DC25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68AE5938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03A1BB20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6E945ED0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2F766B68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04F1CFBF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Local reaction post Dose 1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4BBB887C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746FDC6D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0.007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02684A9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76017803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3165F50B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0.002</w:t>
            </w:r>
          </w:p>
        </w:tc>
      </w:tr>
      <w:tr w:rsidR="00930798" w:rsidRPr="003D0E87" w14:paraId="2C887053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6D034866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31FD662B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614555D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3BFBDBBF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482A0DC5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105F212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2D13A3EB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0949E3BE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72B29D5A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2-5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494B81C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70BE8156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5774BC7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5.5 (4-7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346F4E1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750552AE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658446DC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Systemic reaction post Dose 1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1E9F539F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6157AB3D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7B513100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74D1D824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315DC2C2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930798" w:rsidRPr="003D0E87" w14:paraId="6D699732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6841E4FB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42FA501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3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7E06E0F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17EB032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2DE4B08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39542DB0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3F67BE1A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06DA4657" w14:textId="5299B2EE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7EC91DB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4 (2-6)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0486ED53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474B40D3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2D02B6EB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5C302E29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2EE25416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09F4B1CE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Local reaction post Dose 2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0B55F4D2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7B9DCC9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6FBFA94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26CF025C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6E9A41FC" w14:textId="77777777" w:rsidR="00930798" w:rsidRPr="003D0E87" w:rsidRDefault="00930798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D0E87">
              <w:rPr>
                <w:b/>
                <w:bCs/>
                <w:sz w:val="22"/>
                <w:szCs w:val="22"/>
              </w:rPr>
              <w:t>0.014</w:t>
            </w:r>
          </w:p>
        </w:tc>
      </w:tr>
      <w:tr w:rsidR="00930798" w:rsidRPr="003D0E87" w14:paraId="172DB577" w14:textId="77777777" w:rsidTr="003D0E87">
        <w:tc>
          <w:tcPr>
            <w:tcW w:w="2700" w:type="dxa"/>
            <w:tcMar>
              <w:left w:w="14" w:type="dxa"/>
              <w:right w:w="14" w:type="dxa"/>
            </w:tcMar>
          </w:tcPr>
          <w:p w14:paraId="3BC0AD6E" w14:textId="77777777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69CA1BD7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099B00D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14" w:type="dxa"/>
              <w:right w:w="14" w:type="dxa"/>
            </w:tcMar>
          </w:tcPr>
          <w:p w14:paraId="1A7CFE7F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14:paraId="483C0A4E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426426B5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930798" w:rsidRPr="003D0E87" w14:paraId="17109DE4" w14:textId="77777777" w:rsidTr="003D0E87">
        <w:tc>
          <w:tcPr>
            <w:tcW w:w="2700" w:type="dxa"/>
            <w:tcBorders>
              <w:bottom w:val="single" w:sz="12" w:space="0" w:color="auto"/>
            </w:tcBorders>
            <w:tcMar>
              <w:left w:w="14" w:type="dxa"/>
              <w:right w:w="14" w:type="dxa"/>
            </w:tcMar>
          </w:tcPr>
          <w:p w14:paraId="4F974330" w14:textId="6D7245FA" w:rsidR="00930798" w:rsidRPr="003D0E87" w:rsidRDefault="00930798" w:rsidP="00F66A43">
            <w:pPr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tcMar>
              <w:left w:w="14" w:type="dxa"/>
              <w:right w:w="14" w:type="dxa"/>
            </w:tcMar>
          </w:tcPr>
          <w:p w14:paraId="78F961A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left w:w="14" w:type="dxa"/>
              <w:right w:w="14" w:type="dxa"/>
            </w:tcMar>
          </w:tcPr>
          <w:p w14:paraId="12251081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12" w:space="0" w:color="auto"/>
            </w:tcBorders>
            <w:tcMar>
              <w:left w:w="14" w:type="dxa"/>
              <w:right w:w="14" w:type="dxa"/>
            </w:tcMar>
          </w:tcPr>
          <w:p w14:paraId="32F6D2A5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tcMar>
              <w:left w:w="14" w:type="dxa"/>
              <w:right w:w="14" w:type="dxa"/>
            </w:tcMar>
          </w:tcPr>
          <w:p w14:paraId="41FBDD1B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  <w:r w:rsidRPr="003D0E87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tcMar>
              <w:left w:w="14" w:type="dxa"/>
              <w:right w:w="14" w:type="dxa"/>
            </w:tcMar>
          </w:tcPr>
          <w:p w14:paraId="765E347D" w14:textId="77777777" w:rsidR="00930798" w:rsidRPr="003D0E87" w:rsidRDefault="00930798" w:rsidP="00F66A43">
            <w:pPr>
              <w:jc w:val="center"/>
              <w:rPr>
                <w:sz w:val="22"/>
                <w:szCs w:val="22"/>
              </w:rPr>
            </w:pPr>
          </w:p>
        </w:tc>
      </w:tr>
    </w:tbl>
    <w:p w14:paraId="7385FEAE" w14:textId="3B332E41" w:rsidR="00930798" w:rsidRPr="003D0E87" w:rsidRDefault="003D0E87" w:rsidP="003D0E87">
      <w:pPr>
        <w:jc w:val="both"/>
        <w:rPr>
          <w:sz w:val="20"/>
          <w:szCs w:val="20"/>
        </w:rPr>
      </w:pPr>
      <w:r w:rsidRPr="003D0E87">
        <w:rPr>
          <w:sz w:val="20"/>
          <w:szCs w:val="20"/>
        </w:rPr>
        <w:t xml:space="preserve">The </w:t>
      </w:r>
      <w:r w:rsidR="00930798" w:rsidRPr="003D0E87">
        <w:rPr>
          <w:sz w:val="20"/>
          <w:szCs w:val="20"/>
        </w:rPr>
        <w:t>Median (</w:t>
      </w:r>
      <w:proofErr w:type="spellStart"/>
      <w:r w:rsidR="00930798" w:rsidRPr="003D0E87">
        <w:rPr>
          <w:sz w:val="20"/>
          <w:szCs w:val="20"/>
        </w:rPr>
        <w:t>Mdn</w:t>
      </w:r>
      <w:proofErr w:type="spellEnd"/>
      <w:r w:rsidR="00930798" w:rsidRPr="003D0E87">
        <w:rPr>
          <w:sz w:val="20"/>
          <w:szCs w:val="20"/>
        </w:rPr>
        <w:t xml:space="preserve">) and interquartile range (IQR) are presented. Statistical significance was assessed using Kruskal–Wallis for multiple groups comparisons and </w:t>
      </w:r>
      <w:r w:rsidRPr="003D0E87">
        <w:rPr>
          <w:sz w:val="20"/>
          <w:szCs w:val="20"/>
        </w:rPr>
        <w:t xml:space="preserve">the </w:t>
      </w:r>
      <w:r w:rsidR="00930798" w:rsidRPr="003D0E87">
        <w:rPr>
          <w:sz w:val="20"/>
          <w:szCs w:val="20"/>
        </w:rPr>
        <w:t xml:space="preserve">Mann-Whitney </w:t>
      </w:r>
      <w:r w:rsidR="00930798" w:rsidRPr="003D0E87">
        <w:rPr>
          <w:i/>
          <w:iCs/>
          <w:sz w:val="20"/>
          <w:szCs w:val="20"/>
        </w:rPr>
        <w:t>U</w:t>
      </w:r>
      <w:r w:rsidR="00930798" w:rsidRPr="003D0E87">
        <w:rPr>
          <w:sz w:val="20"/>
          <w:szCs w:val="20"/>
        </w:rPr>
        <w:t xml:space="preserve"> test for two groups comparisons.   </w:t>
      </w:r>
    </w:p>
    <w:p w14:paraId="0DD7DB2B" w14:textId="77777777" w:rsidR="008006F8" w:rsidRDefault="008006F8"/>
    <w:sectPr w:rsidR="00800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798"/>
    <w:rsid w:val="0000179D"/>
    <w:rsid w:val="00010D70"/>
    <w:rsid w:val="00030891"/>
    <w:rsid w:val="000465D5"/>
    <w:rsid w:val="00047576"/>
    <w:rsid w:val="00055373"/>
    <w:rsid w:val="00056CE3"/>
    <w:rsid w:val="00062377"/>
    <w:rsid w:val="000809E4"/>
    <w:rsid w:val="00087854"/>
    <w:rsid w:val="00097406"/>
    <w:rsid w:val="000B22C0"/>
    <w:rsid w:val="000E21C7"/>
    <w:rsid w:val="000E58E2"/>
    <w:rsid w:val="001066F3"/>
    <w:rsid w:val="00125123"/>
    <w:rsid w:val="0014246A"/>
    <w:rsid w:val="00170CC8"/>
    <w:rsid w:val="00175BE4"/>
    <w:rsid w:val="0017609F"/>
    <w:rsid w:val="001A5F26"/>
    <w:rsid w:val="001B14B1"/>
    <w:rsid w:val="001C0161"/>
    <w:rsid w:val="001C082A"/>
    <w:rsid w:val="001C0B14"/>
    <w:rsid w:val="001D771A"/>
    <w:rsid w:val="00243F71"/>
    <w:rsid w:val="0028335C"/>
    <w:rsid w:val="002C55DE"/>
    <w:rsid w:val="002D5C05"/>
    <w:rsid w:val="003275A2"/>
    <w:rsid w:val="003574BB"/>
    <w:rsid w:val="00373864"/>
    <w:rsid w:val="003C00FD"/>
    <w:rsid w:val="003C2FA6"/>
    <w:rsid w:val="003D0E87"/>
    <w:rsid w:val="003E1E29"/>
    <w:rsid w:val="003F76F7"/>
    <w:rsid w:val="00407587"/>
    <w:rsid w:val="00415006"/>
    <w:rsid w:val="00417EDE"/>
    <w:rsid w:val="00436CE6"/>
    <w:rsid w:val="004379E4"/>
    <w:rsid w:val="0044702B"/>
    <w:rsid w:val="004B12E0"/>
    <w:rsid w:val="004B7AA8"/>
    <w:rsid w:val="004D6058"/>
    <w:rsid w:val="004D7949"/>
    <w:rsid w:val="004F7710"/>
    <w:rsid w:val="00500800"/>
    <w:rsid w:val="00502B34"/>
    <w:rsid w:val="00553524"/>
    <w:rsid w:val="00566F54"/>
    <w:rsid w:val="00580191"/>
    <w:rsid w:val="0058763A"/>
    <w:rsid w:val="005A42DC"/>
    <w:rsid w:val="005D6BF6"/>
    <w:rsid w:val="005F142D"/>
    <w:rsid w:val="0061365A"/>
    <w:rsid w:val="00623C5E"/>
    <w:rsid w:val="006378BA"/>
    <w:rsid w:val="006416A5"/>
    <w:rsid w:val="00641C6A"/>
    <w:rsid w:val="006421A5"/>
    <w:rsid w:val="00650004"/>
    <w:rsid w:val="00662998"/>
    <w:rsid w:val="00667C8F"/>
    <w:rsid w:val="0068485B"/>
    <w:rsid w:val="0068769A"/>
    <w:rsid w:val="006C13AF"/>
    <w:rsid w:val="006C3E43"/>
    <w:rsid w:val="006E311A"/>
    <w:rsid w:val="00715F9B"/>
    <w:rsid w:val="00734210"/>
    <w:rsid w:val="007459A0"/>
    <w:rsid w:val="007B1ED8"/>
    <w:rsid w:val="007B29D1"/>
    <w:rsid w:val="007F24A0"/>
    <w:rsid w:val="007F2EB0"/>
    <w:rsid w:val="007F6312"/>
    <w:rsid w:val="008006F8"/>
    <w:rsid w:val="008206F6"/>
    <w:rsid w:val="00835A94"/>
    <w:rsid w:val="0084041F"/>
    <w:rsid w:val="00866FB5"/>
    <w:rsid w:val="008B2188"/>
    <w:rsid w:val="008B3F4F"/>
    <w:rsid w:val="008C31EE"/>
    <w:rsid w:val="008D5CA1"/>
    <w:rsid w:val="008E6D20"/>
    <w:rsid w:val="00927414"/>
    <w:rsid w:val="00930798"/>
    <w:rsid w:val="009416F3"/>
    <w:rsid w:val="00942C3A"/>
    <w:rsid w:val="00956EA2"/>
    <w:rsid w:val="009A30E4"/>
    <w:rsid w:val="009B2024"/>
    <w:rsid w:val="009B6E37"/>
    <w:rsid w:val="009C116B"/>
    <w:rsid w:val="009F3C71"/>
    <w:rsid w:val="00A33A7B"/>
    <w:rsid w:val="00A541D6"/>
    <w:rsid w:val="00A82235"/>
    <w:rsid w:val="00A94490"/>
    <w:rsid w:val="00AE7437"/>
    <w:rsid w:val="00AF6B4B"/>
    <w:rsid w:val="00AF7924"/>
    <w:rsid w:val="00B014D0"/>
    <w:rsid w:val="00B111A5"/>
    <w:rsid w:val="00B42B76"/>
    <w:rsid w:val="00B44FEA"/>
    <w:rsid w:val="00B53DFC"/>
    <w:rsid w:val="00B85B24"/>
    <w:rsid w:val="00B9516D"/>
    <w:rsid w:val="00BE1531"/>
    <w:rsid w:val="00BE5E44"/>
    <w:rsid w:val="00BF3A64"/>
    <w:rsid w:val="00BF662C"/>
    <w:rsid w:val="00C05248"/>
    <w:rsid w:val="00C741FD"/>
    <w:rsid w:val="00C76035"/>
    <w:rsid w:val="00C951DB"/>
    <w:rsid w:val="00CC0A6A"/>
    <w:rsid w:val="00CD1058"/>
    <w:rsid w:val="00CD7192"/>
    <w:rsid w:val="00CE33E1"/>
    <w:rsid w:val="00CE687B"/>
    <w:rsid w:val="00D0372A"/>
    <w:rsid w:val="00D077E6"/>
    <w:rsid w:val="00D23C51"/>
    <w:rsid w:val="00D658AB"/>
    <w:rsid w:val="00D74C9C"/>
    <w:rsid w:val="00D7563E"/>
    <w:rsid w:val="00DC35D1"/>
    <w:rsid w:val="00DE5BF1"/>
    <w:rsid w:val="00DE5F18"/>
    <w:rsid w:val="00DE72F8"/>
    <w:rsid w:val="00E34A74"/>
    <w:rsid w:val="00E55953"/>
    <w:rsid w:val="00E603FE"/>
    <w:rsid w:val="00E62862"/>
    <w:rsid w:val="00E72D5F"/>
    <w:rsid w:val="00E775A4"/>
    <w:rsid w:val="00E914CF"/>
    <w:rsid w:val="00EA3B31"/>
    <w:rsid w:val="00ED01A6"/>
    <w:rsid w:val="00ED4E30"/>
    <w:rsid w:val="00ED624A"/>
    <w:rsid w:val="00EF069B"/>
    <w:rsid w:val="00EF4A61"/>
    <w:rsid w:val="00F04431"/>
    <w:rsid w:val="00F063F6"/>
    <w:rsid w:val="00F1145B"/>
    <w:rsid w:val="00F62B1F"/>
    <w:rsid w:val="00F80716"/>
    <w:rsid w:val="00F83555"/>
    <w:rsid w:val="00F96021"/>
    <w:rsid w:val="00FC1CEA"/>
    <w:rsid w:val="00FE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A7027"/>
  <w15:chartTrackingRefBased/>
  <w15:docId w15:val="{26FDFAFD-C4F5-6442-9797-CFBABE815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79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 A</dc:creator>
  <cp:keywords/>
  <dc:description/>
  <cp:lastModifiedBy>Taha A</cp:lastModifiedBy>
  <cp:revision>3</cp:revision>
  <dcterms:created xsi:type="dcterms:W3CDTF">2022-06-23T14:09:00Z</dcterms:created>
  <dcterms:modified xsi:type="dcterms:W3CDTF">2022-07-10T02:44:00Z</dcterms:modified>
</cp:coreProperties>
</file>